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B55BD" w14:textId="2DB8E907" w:rsidR="004213C0" w:rsidRDefault="00777F7B" w:rsidP="00CB2646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 1</w:t>
      </w:r>
      <w:r w:rsidR="00CB2646">
        <w:rPr>
          <w:rFonts w:ascii="Arial" w:hAnsi="Arial" w:cs="Arial"/>
          <w:b/>
          <w:bCs/>
        </w:rPr>
        <w:t xml:space="preserve">. </w:t>
      </w:r>
      <w:r w:rsidR="00CB2646">
        <w:rPr>
          <w:rFonts w:ascii="Arial" w:hAnsi="Arial" w:cs="Arial"/>
          <w:bCs/>
        </w:rPr>
        <w:t>Fracture mechanisms</w:t>
      </w:r>
      <w:r w:rsidR="00FE539D">
        <w:rPr>
          <w:rFonts w:ascii="Arial" w:hAnsi="Arial" w:cs="Arial"/>
          <w:bCs/>
        </w:rPr>
        <w:t xml:space="preserve"> and s</w:t>
      </w:r>
      <w:r w:rsidR="005C42D0">
        <w:rPr>
          <w:rFonts w:ascii="Arial" w:hAnsi="Arial" w:cs="Arial"/>
          <w:bCs/>
        </w:rPr>
        <w:t>ites,</w:t>
      </w:r>
      <w:r w:rsidR="00CB2646">
        <w:rPr>
          <w:rFonts w:ascii="Arial" w:hAnsi="Arial" w:cs="Arial"/>
          <w:bCs/>
        </w:rPr>
        <w:t xml:space="preserve"> and DXA scans in individuals with FRDA, stratified by wheelchair use.</w:t>
      </w:r>
      <w:r w:rsidR="00CB2646">
        <w:rPr>
          <w:rFonts w:ascii="Arial" w:hAnsi="Arial" w:cs="Arial"/>
          <w:b/>
          <w:bCs/>
        </w:rPr>
        <w:t xml:space="preserve"> </w:t>
      </w:r>
    </w:p>
    <w:p w14:paraId="05255960" w14:textId="21C7C675" w:rsidR="004213C0" w:rsidRDefault="004213C0" w:rsidP="00CB2646">
      <w:pPr>
        <w:spacing w:line="480" w:lineRule="auto"/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6512533A" wp14:editId="34CF8003">
            <wp:extent cx="4102755" cy="567723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4482" cy="5679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153FDD" w14:textId="77777777" w:rsidR="004213C0" w:rsidRDefault="004213C0" w:rsidP="00CB2646">
      <w:pPr>
        <w:spacing w:line="480" w:lineRule="auto"/>
        <w:rPr>
          <w:rFonts w:ascii="Arial" w:hAnsi="Arial" w:cs="Arial"/>
          <w:b/>
          <w:bCs/>
        </w:rPr>
      </w:pPr>
    </w:p>
    <w:p w14:paraId="11CCEE60" w14:textId="18DF8EF7" w:rsidR="00CB2646" w:rsidRPr="00C75B15" w:rsidRDefault="00777F7B" w:rsidP="00CB2646">
      <w:pPr>
        <w:spacing w:line="480" w:lineRule="auto"/>
        <w:rPr>
          <w:rFonts w:ascii="Arial" w:hAnsi="Arial" w:cs="Arial"/>
          <w:bCs/>
        </w:rPr>
      </w:pPr>
      <w:r w:rsidRPr="00777F7B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upplementary Figure 1</w:t>
      </w:r>
      <w:r w:rsidR="00CB2646">
        <w:rPr>
          <w:rFonts w:ascii="Arial" w:hAnsi="Arial" w:cs="Arial"/>
          <w:b/>
          <w:bCs/>
        </w:rPr>
        <w:t xml:space="preserve">. </w:t>
      </w:r>
      <w:r w:rsidR="0046288B">
        <w:rPr>
          <w:rFonts w:ascii="Arial" w:hAnsi="Arial" w:cs="Arial"/>
          <w:b/>
          <w:bCs/>
        </w:rPr>
        <w:t xml:space="preserve">(A) </w:t>
      </w:r>
      <w:r w:rsidR="00CB2646">
        <w:rPr>
          <w:rFonts w:ascii="Arial" w:hAnsi="Arial" w:cs="Arial"/>
          <w:bCs/>
        </w:rPr>
        <w:t xml:space="preserve">Fracture mechanisms are shown in individuals </w:t>
      </w:r>
      <w:r w:rsidR="0046288B">
        <w:rPr>
          <w:rFonts w:ascii="Arial" w:hAnsi="Arial" w:cs="Arial"/>
          <w:bCs/>
        </w:rPr>
        <w:t xml:space="preserve">either using or not using wheelchairs as their primary device. </w:t>
      </w:r>
      <w:r w:rsidR="00CB2646">
        <w:rPr>
          <w:rFonts w:ascii="Arial" w:hAnsi="Arial" w:cs="Arial"/>
          <w:b/>
          <w:bCs/>
        </w:rPr>
        <w:t xml:space="preserve"> </w:t>
      </w:r>
      <w:r w:rsidR="00CB2646">
        <w:rPr>
          <w:rFonts w:ascii="Arial" w:hAnsi="Arial" w:cs="Arial"/>
          <w:bCs/>
        </w:rPr>
        <w:t xml:space="preserve">Fractures of fingers and toes were excluded. Green indicated potentially pathologic fractures based on mechanisms (fall from standing </w:t>
      </w:r>
      <w:r w:rsidR="00CB2646">
        <w:rPr>
          <w:rFonts w:ascii="Arial" w:hAnsi="Arial" w:cs="Arial"/>
          <w:bCs/>
        </w:rPr>
        <w:lastRenderedPageBreak/>
        <w:t xml:space="preserve">height, below standing height, and incidentally detected). There was no difference in the number of potentially pathologic fractures in those who do and do not use wheelchairs primarily. </w:t>
      </w:r>
      <w:r w:rsidR="00FE539D">
        <w:rPr>
          <w:rFonts w:ascii="Arial" w:hAnsi="Arial" w:cs="Arial"/>
          <w:b/>
        </w:rPr>
        <w:t>(B)</w:t>
      </w:r>
      <w:r w:rsidR="00FE539D">
        <w:rPr>
          <w:rFonts w:ascii="Arial" w:hAnsi="Arial" w:cs="Arial"/>
          <w:bCs/>
        </w:rPr>
        <w:t xml:space="preserve"> </w:t>
      </w:r>
      <w:bookmarkStart w:id="0" w:name="_Hlk95742886"/>
      <w:r w:rsidR="005C42D0">
        <w:rPr>
          <w:rFonts w:ascii="Arial" w:hAnsi="Arial" w:cs="Arial"/>
          <w:bCs/>
        </w:rPr>
        <w:t xml:space="preserve">Specific bones that were broken, excluding finger and toe fractures, </w:t>
      </w:r>
      <w:r w:rsidR="00FC282A">
        <w:rPr>
          <w:rFonts w:ascii="Arial" w:hAnsi="Arial" w:cs="Arial"/>
          <w:bCs/>
        </w:rPr>
        <w:t>are shown.</w:t>
      </w:r>
      <w:r w:rsidR="005C42D0">
        <w:rPr>
          <w:rFonts w:ascii="Arial" w:hAnsi="Arial" w:cs="Arial"/>
          <w:bCs/>
        </w:rPr>
        <w:t xml:space="preserve"> There was no difference in types of bones broken in those who do and do not use wheelchairs primarily.  </w:t>
      </w:r>
      <w:bookmarkEnd w:id="0"/>
      <w:r w:rsidR="0046288B">
        <w:rPr>
          <w:rFonts w:ascii="Arial" w:hAnsi="Arial" w:cs="Arial"/>
          <w:b/>
          <w:bCs/>
        </w:rPr>
        <w:t>(</w:t>
      </w:r>
      <w:r w:rsidR="00FE539D">
        <w:rPr>
          <w:rFonts w:ascii="Arial" w:hAnsi="Arial" w:cs="Arial"/>
          <w:b/>
          <w:bCs/>
        </w:rPr>
        <w:t>C</w:t>
      </w:r>
      <w:r w:rsidR="0046288B">
        <w:rPr>
          <w:rFonts w:ascii="Arial" w:hAnsi="Arial" w:cs="Arial"/>
          <w:b/>
          <w:bCs/>
        </w:rPr>
        <w:t xml:space="preserve">) </w:t>
      </w:r>
      <w:r w:rsidR="00CB2646">
        <w:rPr>
          <w:rFonts w:ascii="Arial" w:hAnsi="Arial" w:cs="Arial"/>
          <w:bCs/>
        </w:rPr>
        <w:t xml:space="preserve">DXA scan results are shown in individuals </w:t>
      </w:r>
      <w:r w:rsidR="0046288B" w:rsidRPr="0046288B">
        <w:rPr>
          <w:rFonts w:ascii="Arial" w:hAnsi="Arial" w:cs="Arial"/>
          <w:bCs/>
        </w:rPr>
        <w:t>using and not using wheelchairs</w:t>
      </w:r>
      <w:r w:rsidR="00CB2646">
        <w:rPr>
          <w:rFonts w:ascii="Arial" w:hAnsi="Arial" w:cs="Arial"/>
          <w:bCs/>
        </w:rPr>
        <w:t>. There was no difference between the number of individuals undergoing DXA scans in individuals using or not using wheelchairs.</w:t>
      </w:r>
    </w:p>
    <w:p w14:paraId="7BECEFAE" w14:textId="4BB3DA80" w:rsidR="00B10D15" w:rsidRDefault="00B10D15" w:rsidP="00CB2646">
      <w:pPr>
        <w:spacing w:line="480" w:lineRule="auto"/>
        <w:rPr>
          <w:rFonts w:ascii="Arial" w:hAnsi="Arial" w:cs="Arial"/>
          <w:bCs/>
        </w:rPr>
      </w:pPr>
    </w:p>
    <w:p w14:paraId="4DD236BE" w14:textId="148AF37D" w:rsidR="00B10D15" w:rsidRDefault="00B10D15" w:rsidP="00CB2646">
      <w:pPr>
        <w:spacing w:line="480" w:lineRule="auto"/>
        <w:rPr>
          <w:rFonts w:ascii="Arial" w:hAnsi="Arial" w:cs="Arial"/>
          <w:bCs/>
        </w:rPr>
      </w:pPr>
    </w:p>
    <w:p w14:paraId="57AFECB8" w14:textId="77777777" w:rsidR="00D830B1" w:rsidRDefault="00D830B1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br w:type="page"/>
      </w:r>
    </w:p>
    <w:p w14:paraId="39736EE6" w14:textId="64C131D0" w:rsidR="00B10D15" w:rsidRDefault="00777F7B" w:rsidP="00CB2646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lastRenderedPageBreak/>
        <w:t>Supplementary Figure 2</w:t>
      </w:r>
      <w:r w:rsidR="00BF0535">
        <w:rPr>
          <w:rFonts w:ascii="Arial" w:hAnsi="Arial" w:cs="Arial"/>
          <w:b/>
          <w:bCs/>
        </w:rPr>
        <w:t xml:space="preserve">. </w:t>
      </w:r>
      <w:r w:rsidR="00BF0535" w:rsidRPr="00BF0535">
        <w:rPr>
          <w:rFonts w:ascii="Arial" w:hAnsi="Arial" w:cs="Arial"/>
          <w:bCs/>
        </w:rPr>
        <w:t>Exclusion tree for participant analysis</w:t>
      </w:r>
      <w:r w:rsidR="00731140">
        <w:rPr>
          <w:rFonts w:ascii="Arial" w:hAnsi="Arial" w:cs="Arial"/>
          <w:bCs/>
        </w:rPr>
        <w:t xml:space="preserve">. </w:t>
      </w:r>
    </w:p>
    <w:p w14:paraId="2240E490" w14:textId="61533C3B" w:rsidR="00226632" w:rsidRPr="00BF0535" w:rsidRDefault="00226632" w:rsidP="00CB2646">
      <w:pPr>
        <w:spacing w:line="480" w:lineRule="auto"/>
        <w:rPr>
          <w:rFonts w:ascii="Arial" w:hAnsi="Arial" w:cs="Arial"/>
          <w:b/>
          <w:bCs/>
        </w:rPr>
      </w:pPr>
    </w:p>
    <w:p w14:paraId="239B85A0" w14:textId="608CDA09" w:rsidR="00B10D15" w:rsidRDefault="00A50760" w:rsidP="00CB2646">
      <w:pPr>
        <w:spacing w:line="480" w:lineRule="auto"/>
        <w:rPr>
          <w:rFonts w:ascii="Arial" w:hAnsi="Arial" w:cs="Arial"/>
          <w:b/>
          <w:bCs/>
          <w:u w:val="single"/>
        </w:rPr>
      </w:pPr>
      <w:r>
        <w:rPr>
          <w:noProof/>
        </w:rPr>
        <w:drawing>
          <wp:inline distT="0" distB="0" distL="0" distR="0" wp14:anchorId="7CB70813" wp14:editId="127B277E">
            <wp:extent cx="5327650" cy="2997159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745" cy="3000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pPr w:leftFromText="180" w:rightFromText="180" w:horzAnchor="margin" w:tblpY="457"/>
        <w:tblW w:w="9355" w:type="dxa"/>
        <w:tblInd w:w="0" w:type="dxa"/>
        <w:tblLook w:val="04A0" w:firstRow="1" w:lastRow="0" w:firstColumn="1" w:lastColumn="0" w:noHBand="0" w:noVBand="1"/>
      </w:tblPr>
      <w:tblGrid>
        <w:gridCol w:w="3325"/>
        <w:gridCol w:w="2880"/>
        <w:gridCol w:w="3150"/>
      </w:tblGrid>
      <w:tr w:rsidR="00FE539D" w:rsidRPr="004408F0" w14:paraId="42A1AC7D" w14:textId="77777777" w:rsidTr="00E73D64">
        <w:tc>
          <w:tcPr>
            <w:tcW w:w="3325" w:type="dxa"/>
          </w:tcPr>
          <w:p w14:paraId="3EEE9FAB" w14:textId="77777777" w:rsidR="00FE539D" w:rsidRPr="004408F0" w:rsidRDefault="00FE539D" w:rsidP="00E73D64">
            <w:pPr>
              <w:rPr>
                <w:rFonts w:ascii="Arial" w:hAnsi="Arial" w:cs="Arial"/>
                <w:b/>
                <w:bCs/>
              </w:rPr>
            </w:pPr>
            <w:r w:rsidRPr="004408F0">
              <w:rPr>
                <w:rFonts w:ascii="Arial" w:hAnsi="Arial" w:cs="Arial"/>
                <w:b/>
                <w:bCs/>
              </w:rPr>
              <w:lastRenderedPageBreak/>
              <w:t>Nutrient (RDA)</w:t>
            </w:r>
          </w:p>
        </w:tc>
        <w:tc>
          <w:tcPr>
            <w:tcW w:w="2880" w:type="dxa"/>
          </w:tcPr>
          <w:p w14:paraId="637044D3" w14:textId="77777777" w:rsidR="00FE539D" w:rsidRPr="004408F0" w:rsidRDefault="00FE539D" w:rsidP="00E73D64">
            <w:pPr>
              <w:jc w:val="center"/>
              <w:rPr>
                <w:rFonts w:ascii="Arial" w:hAnsi="Arial" w:cs="Arial"/>
                <w:b/>
                <w:bCs/>
              </w:rPr>
            </w:pPr>
            <w:r w:rsidRPr="004408F0">
              <w:rPr>
                <w:rFonts w:ascii="Arial" w:hAnsi="Arial" w:cs="Arial"/>
                <w:b/>
                <w:bCs/>
              </w:rPr>
              <w:t>Healthy controls</w:t>
            </w:r>
            <w:r>
              <w:rPr>
                <w:rFonts w:ascii="Arial" w:hAnsi="Arial" w:cs="Arial"/>
                <w:b/>
                <w:bCs/>
              </w:rPr>
              <w:t xml:space="preserve"> (N=23)</w:t>
            </w:r>
            <w:r w:rsidRPr="004408F0">
              <w:rPr>
                <w:rFonts w:ascii="Arial" w:hAnsi="Arial" w:cs="Arial"/>
                <w:b/>
                <w:bCs/>
              </w:rPr>
              <w:t>:</w:t>
            </w:r>
          </w:p>
          <w:p w14:paraId="650D4D75" w14:textId="77777777" w:rsidR="00FE539D" w:rsidRPr="004408F0" w:rsidRDefault="00FE539D" w:rsidP="00E73D64">
            <w:pPr>
              <w:jc w:val="center"/>
              <w:rPr>
                <w:rFonts w:ascii="Arial" w:hAnsi="Arial" w:cs="Arial"/>
                <w:b/>
                <w:bCs/>
              </w:rPr>
            </w:pPr>
            <w:r w:rsidRPr="004408F0">
              <w:rPr>
                <w:rFonts w:ascii="Arial" w:hAnsi="Arial" w:cs="Arial"/>
                <w:b/>
                <w:bCs/>
              </w:rPr>
              <w:t xml:space="preserve">% </w:t>
            </w:r>
            <w:proofErr w:type="gramStart"/>
            <w:r w:rsidRPr="004408F0">
              <w:rPr>
                <w:rFonts w:ascii="Arial" w:hAnsi="Arial" w:cs="Arial"/>
                <w:b/>
                <w:bCs/>
              </w:rPr>
              <w:t>meeting</w:t>
            </w:r>
            <w:proofErr w:type="gramEnd"/>
            <w:r w:rsidRPr="004408F0">
              <w:rPr>
                <w:rFonts w:ascii="Arial" w:hAnsi="Arial" w:cs="Arial"/>
                <w:b/>
                <w:bCs/>
              </w:rPr>
              <w:t xml:space="preserve"> RDA via diet</w:t>
            </w:r>
          </w:p>
          <w:p w14:paraId="4A61768B" w14:textId="77777777" w:rsidR="00FE539D" w:rsidRPr="004408F0" w:rsidRDefault="00FE539D" w:rsidP="00E73D64">
            <w:pPr>
              <w:jc w:val="center"/>
              <w:rPr>
                <w:rFonts w:ascii="Arial" w:hAnsi="Arial" w:cs="Arial"/>
                <w:b/>
                <w:bCs/>
              </w:rPr>
            </w:pPr>
            <w:r w:rsidRPr="004408F0">
              <w:rPr>
                <w:rFonts w:ascii="Arial" w:hAnsi="Arial" w:cs="Arial"/>
                <w:b/>
                <w:bCs/>
              </w:rPr>
              <w:t>Median intake (IQR)</w:t>
            </w:r>
          </w:p>
        </w:tc>
        <w:tc>
          <w:tcPr>
            <w:tcW w:w="3150" w:type="dxa"/>
          </w:tcPr>
          <w:p w14:paraId="180D81B3" w14:textId="77777777" w:rsidR="00FE539D" w:rsidRPr="004408F0" w:rsidRDefault="00FE539D" w:rsidP="00E73D64">
            <w:pPr>
              <w:jc w:val="center"/>
              <w:rPr>
                <w:rFonts w:ascii="Arial" w:hAnsi="Arial" w:cs="Arial"/>
                <w:b/>
                <w:bCs/>
              </w:rPr>
            </w:pPr>
            <w:r w:rsidRPr="004408F0">
              <w:rPr>
                <w:rFonts w:ascii="Arial" w:hAnsi="Arial" w:cs="Arial"/>
                <w:b/>
                <w:bCs/>
              </w:rPr>
              <w:t>FRDA</w:t>
            </w:r>
            <w:r>
              <w:rPr>
                <w:rFonts w:ascii="Arial" w:hAnsi="Arial" w:cs="Arial"/>
                <w:b/>
                <w:bCs/>
              </w:rPr>
              <w:t xml:space="preserve"> (N=19)</w:t>
            </w:r>
            <w:r w:rsidRPr="004408F0">
              <w:rPr>
                <w:rFonts w:ascii="Arial" w:hAnsi="Arial" w:cs="Arial"/>
                <w:b/>
                <w:bCs/>
              </w:rPr>
              <w:t>:</w:t>
            </w:r>
          </w:p>
          <w:p w14:paraId="59356347" w14:textId="77777777" w:rsidR="00FE539D" w:rsidRPr="004408F0" w:rsidRDefault="00FE539D" w:rsidP="00E73D64">
            <w:pPr>
              <w:jc w:val="center"/>
              <w:rPr>
                <w:rFonts w:ascii="Arial" w:hAnsi="Arial" w:cs="Arial"/>
                <w:b/>
                <w:bCs/>
              </w:rPr>
            </w:pPr>
            <w:r w:rsidRPr="004408F0">
              <w:rPr>
                <w:rFonts w:ascii="Arial" w:hAnsi="Arial" w:cs="Arial"/>
                <w:b/>
                <w:bCs/>
              </w:rPr>
              <w:t xml:space="preserve">% </w:t>
            </w:r>
            <w:proofErr w:type="gramStart"/>
            <w:r w:rsidRPr="004408F0">
              <w:rPr>
                <w:rFonts w:ascii="Arial" w:hAnsi="Arial" w:cs="Arial"/>
                <w:b/>
                <w:bCs/>
              </w:rPr>
              <w:t>meeting</w:t>
            </w:r>
            <w:proofErr w:type="gramEnd"/>
            <w:r w:rsidRPr="004408F0">
              <w:rPr>
                <w:rFonts w:ascii="Arial" w:hAnsi="Arial" w:cs="Arial"/>
                <w:b/>
                <w:bCs/>
              </w:rPr>
              <w:t xml:space="preserve"> RDA via diet</w:t>
            </w:r>
          </w:p>
          <w:p w14:paraId="702E7DEC" w14:textId="77777777" w:rsidR="00FE539D" w:rsidRPr="004408F0" w:rsidRDefault="00FE539D" w:rsidP="00E73D64">
            <w:pPr>
              <w:jc w:val="center"/>
              <w:rPr>
                <w:rFonts w:ascii="Arial" w:hAnsi="Arial" w:cs="Arial"/>
                <w:b/>
                <w:bCs/>
              </w:rPr>
            </w:pPr>
            <w:r w:rsidRPr="004408F0">
              <w:rPr>
                <w:rFonts w:ascii="Arial" w:hAnsi="Arial" w:cs="Arial"/>
                <w:b/>
                <w:bCs/>
              </w:rPr>
              <w:t>Median intake (IQR)</w:t>
            </w:r>
          </w:p>
        </w:tc>
      </w:tr>
      <w:tr w:rsidR="00FE539D" w:rsidRPr="004408F0" w14:paraId="0D19DC94" w14:textId="77777777" w:rsidTr="00E73D64">
        <w:tc>
          <w:tcPr>
            <w:tcW w:w="3325" w:type="dxa"/>
          </w:tcPr>
          <w:p w14:paraId="4F6304A9" w14:textId="77777777" w:rsidR="00FE539D" w:rsidRPr="004408F0" w:rsidRDefault="00FE539D" w:rsidP="00E73D64">
            <w:pPr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Calcium (1000 mg)</w:t>
            </w:r>
          </w:p>
        </w:tc>
        <w:tc>
          <w:tcPr>
            <w:tcW w:w="2880" w:type="dxa"/>
            <w:shd w:val="clear" w:color="auto" w:fill="auto"/>
          </w:tcPr>
          <w:p w14:paraId="24B6ABA7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12/23 (52%)</w:t>
            </w:r>
          </w:p>
          <w:p w14:paraId="0EE3DA7F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104</w:t>
            </w:r>
            <w:r>
              <w:rPr>
                <w:rFonts w:ascii="Arial" w:hAnsi="Arial" w:cs="Arial"/>
              </w:rPr>
              <w:t xml:space="preserve">6 </w:t>
            </w:r>
            <w:r w:rsidRPr="004408F0">
              <w:rPr>
                <w:rFonts w:ascii="Arial" w:hAnsi="Arial" w:cs="Arial"/>
              </w:rPr>
              <w:t>mg</w:t>
            </w:r>
          </w:p>
          <w:p w14:paraId="5641EFC9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(66</w:t>
            </w:r>
            <w:r>
              <w:rPr>
                <w:rFonts w:ascii="Arial" w:hAnsi="Arial" w:cs="Arial"/>
              </w:rPr>
              <w:t>2</w:t>
            </w:r>
            <w:r w:rsidRPr="004408F0">
              <w:rPr>
                <w:rFonts w:ascii="Arial" w:hAnsi="Arial" w:cs="Arial"/>
              </w:rPr>
              <w:t>, 1332)</w:t>
            </w:r>
          </w:p>
        </w:tc>
        <w:tc>
          <w:tcPr>
            <w:tcW w:w="3150" w:type="dxa"/>
            <w:shd w:val="clear" w:color="auto" w:fill="auto"/>
          </w:tcPr>
          <w:p w14:paraId="3A98CDF5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4/19 (21%)</w:t>
            </w:r>
          </w:p>
          <w:p w14:paraId="132204FA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70</w:t>
            </w:r>
            <w:r>
              <w:rPr>
                <w:rFonts w:ascii="Arial" w:hAnsi="Arial" w:cs="Arial"/>
              </w:rPr>
              <w:t>6</w:t>
            </w:r>
            <w:r w:rsidRPr="004408F0">
              <w:rPr>
                <w:rFonts w:ascii="Arial" w:hAnsi="Arial" w:cs="Arial"/>
              </w:rPr>
              <w:t>mg</w:t>
            </w:r>
          </w:p>
          <w:p w14:paraId="1B259D8D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(56</w:t>
            </w:r>
            <w:r>
              <w:rPr>
                <w:rFonts w:ascii="Arial" w:hAnsi="Arial" w:cs="Arial"/>
              </w:rPr>
              <w:t>9</w:t>
            </w:r>
            <w:r w:rsidRPr="004408F0">
              <w:rPr>
                <w:rFonts w:ascii="Arial" w:hAnsi="Arial" w:cs="Arial"/>
              </w:rPr>
              <w:t>, 894)</w:t>
            </w:r>
          </w:p>
        </w:tc>
      </w:tr>
      <w:tr w:rsidR="00FE539D" w:rsidRPr="004408F0" w14:paraId="5127C308" w14:textId="77777777" w:rsidTr="00E73D64">
        <w:tc>
          <w:tcPr>
            <w:tcW w:w="3325" w:type="dxa"/>
          </w:tcPr>
          <w:p w14:paraId="342FCFA4" w14:textId="77777777" w:rsidR="00FE539D" w:rsidRPr="004408F0" w:rsidRDefault="00FE539D" w:rsidP="00E73D64">
            <w:pPr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Phosphorous (700 mg)</w:t>
            </w:r>
          </w:p>
        </w:tc>
        <w:tc>
          <w:tcPr>
            <w:tcW w:w="2880" w:type="dxa"/>
            <w:shd w:val="clear" w:color="auto" w:fill="auto"/>
          </w:tcPr>
          <w:p w14:paraId="293D910F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22/23 (9</w:t>
            </w:r>
            <w:r>
              <w:rPr>
                <w:rFonts w:ascii="Arial" w:hAnsi="Arial" w:cs="Arial"/>
              </w:rPr>
              <w:t>6</w:t>
            </w:r>
            <w:r w:rsidRPr="004408F0">
              <w:rPr>
                <w:rFonts w:ascii="Arial" w:hAnsi="Arial" w:cs="Arial"/>
              </w:rPr>
              <w:t>%)</w:t>
            </w:r>
          </w:p>
          <w:p w14:paraId="39F2B50E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128</w:t>
            </w:r>
            <w:r>
              <w:rPr>
                <w:rFonts w:ascii="Arial" w:hAnsi="Arial" w:cs="Arial"/>
              </w:rPr>
              <w:t>5</w:t>
            </w:r>
            <w:r w:rsidRPr="004408F0">
              <w:rPr>
                <w:rFonts w:ascii="Arial" w:hAnsi="Arial" w:cs="Arial"/>
              </w:rPr>
              <w:t>mg</w:t>
            </w:r>
          </w:p>
          <w:p w14:paraId="2F18B44D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(1102, 178</w:t>
            </w:r>
            <w:r>
              <w:rPr>
                <w:rFonts w:ascii="Arial" w:hAnsi="Arial" w:cs="Arial"/>
              </w:rPr>
              <w:t>8</w:t>
            </w:r>
            <w:r w:rsidRPr="004408F0">
              <w:rPr>
                <w:rFonts w:ascii="Arial" w:hAnsi="Arial" w:cs="Arial"/>
              </w:rPr>
              <w:t>)</w:t>
            </w:r>
          </w:p>
        </w:tc>
        <w:tc>
          <w:tcPr>
            <w:tcW w:w="3150" w:type="dxa"/>
            <w:shd w:val="clear" w:color="auto" w:fill="auto"/>
          </w:tcPr>
          <w:p w14:paraId="61C9BC1F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16/19 (84%)</w:t>
            </w:r>
          </w:p>
          <w:p w14:paraId="1342DC6A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103</w:t>
            </w:r>
            <w:r>
              <w:rPr>
                <w:rFonts w:ascii="Arial" w:hAnsi="Arial" w:cs="Arial"/>
              </w:rPr>
              <w:t>2</w:t>
            </w:r>
            <w:r w:rsidRPr="004408F0">
              <w:rPr>
                <w:rFonts w:ascii="Arial" w:hAnsi="Arial" w:cs="Arial"/>
              </w:rPr>
              <w:t>mg</w:t>
            </w:r>
          </w:p>
          <w:p w14:paraId="070E783F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(815, 1272)</w:t>
            </w:r>
          </w:p>
        </w:tc>
      </w:tr>
      <w:tr w:rsidR="00FE539D" w:rsidRPr="004408F0" w14:paraId="1E9F2135" w14:textId="77777777" w:rsidTr="00E73D64">
        <w:tc>
          <w:tcPr>
            <w:tcW w:w="3325" w:type="dxa"/>
          </w:tcPr>
          <w:p w14:paraId="7D71E1F2" w14:textId="77777777" w:rsidR="00FE539D" w:rsidRPr="004408F0" w:rsidRDefault="00FE539D" w:rsidP="00E73D64">
            <w:pPr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 xml:space="preserve">Magnesium </w:t>
            </w:r>
          </w:p>
        </w:tc>
        <w:tc>
          <w:tcPr>
            <w:tcW w:w="2880" w:type="dxa"/>
            <w:shd w:val="clear" w:color="auto" w:fill="auto"/>
          </w:tcPr>
          <w:p w14:paraId="14F5EB2A" w14:textId="77777777" w:rsidR="00FE539D" w:rsidRPr="004408F0" w:rsidRDefault="00FE539D" w:rsidP="00E73D64">
            <w:pPr>
              <w:rPr>
                <w:rFonts w:ascii="Arial" w:hAnsi="Arial" w:cs="Arial"/>
              </w:rPr>
            </w:pPr>
          </w:p>
        </w:tc>
        <w:tc>
          <w:tcPr>
            <w:tcW w:w="3150" w:type="dxa"/>
            <w:shd w:val="clear" w:color="auto" w:fill="auto"/>
          </w:tcPr>
          <w:p w14:paraId="394B739D" w14:textId="77777777" w:rsidR="00FE539D" w:rsidRPr="004408F0" w:rsidRDefault="00FE539D" w:rsidP="00E73D64">
            <w:pPr>
              <w:rPr>
                <w:rFonts w:ascii="Arial" w:hAnsi="Arial" w:cs="Arial"/>
              </w:rPr>
            </w:pPr>
          </w:p>
        </w:tc>
      </w:tr>
      <w:tr w:rsidR="00FE539D" w:rsidRPr="004408F0" w14:paraId="04F494B4" w14:textId="77777777" w:rsidTr="00E73D64">
        <w:tc>
          <w:tcPr>
            <w:tcW w:w="3325" w:type="dxa"/>
          </w:tcPr>
          <w:p w14:paraId="59C9B98E" w14:textId="77777777" w:rsidR="00FE539D" w:rsidRPr="004408F0" w:rsidRDefault="00FE539D" w:rsidP="00E73D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4408F0">
              <w:rPr>
                <w:rFonts w:ascii="Arial" w:hAnsi="Arial" w:cs="Arial"/>
              </w:rPr>
              <w:t xml:space="preserve">Females (310-320 mg) </w:t>
            </w:r>
          </w:p>
        </w:tc>
        <w:tc>
          <w:tcPr>
            <w:tcW w:w="2880" w:type="dxa"/>
            <w:shd w:val="clear" w:color="auto" w:fill="auto"/>
          </w:tcPr>
          <w:p w14:paraId="2AE06B7B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8/12 (6</w:t>
            </w:r>
            <w:r>
              <w:rPr>
                <w:rFonts w:ascii="Arial" w:hAnsi="Arial" w:cs="Arial"/>
              </w:rPr>
              <w:t>7</w:t>
            </w:r>
            <w:r w:rsidRPr="004408F0">
              <w:rPr>
                <w:rFonts w:ascii="Arial" w:hAnsi="Arial" w:cs="Arial"/>
              </w:rPr>
              <w:t>%)</w:t>
            </w:r>
          </w:p>
          <w:p w14:paraId="7E8820ED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338mg</w:t>
            </w:r>
          </w:p>
          <w:p w14:paraId="47641CBB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(262, 37</w:t>
            </w:r>
            <w:r>
              <w:rPr>
                <w:rFonts w:ascii="Arial" w:hAnsi="Arial" w:cs="Arial"/>
              </w:rPr>
              <w:t>5</w:t>
            </w:r>
            <w:r w:rsidRPr="004408F0">
              <w:rPr>
                <w:rFonts w:ascii="Arial" w:hAnsi="Arial" w:cs="Arial"/>
              </w:rPr>
              <w:t>)</w:t>
            </w:r>
          </w:p>
        </w:tc>
        <w:tc>
          <w:tcPr>
            <w:tcW w:w="3150" w:type="dxa"/>
            <w:shd w:val="clear" w:color="auto" w:fill="auto"/>
          </w:tcPr>
          <w:p w14:paraId="66AF1CDB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0/6 (0%)</w:t>
            </w:r>
          </w:p>
          <w:p w14:paraId="66F2DF1D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178mg</w:t>
            </w:r>
          </w:p>
          <w:p w14:paraId="0E664869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(16</w:t>
            </w:r>
            <w:r>
              <w:rPr>
                <w:rFonts w:ascii="Arial" w:hAnsi="Arial" w:cs="Arial"/>
              </w:rPr>
              <w:t>9</w:t>
            </w:r>
            <w:r w:rsidRPr="004408F0">
              <w:rPr>
                <w:rFonts w:ascii="Arial" w:hAnsi="Arial" w:cs="Arial"/>
              </w:rPr>
              <w:t>, 19</w:t>
            </w:r>
            <w:r>
              <w:rPr>
                <w:rFonts w:ascii="Arial" w:hAnsi="Arial" w:cs="Arial"/>
              </w:rPr>
              <w:t>1</w:t>
            </w:r>
            <w:r w:rsidRPr="004408F0">
              <w:rPr>
                <w:rFonts w:ascii="Arial" w:hAnsi="Arial" w:cs="Arial"/>
              </w:rPr>
              <w:t>)</w:t>
            </w:r>
          </w:p>
        </w:tc>
      </w:tr>
      <w:tr w:rsidR="00FE539D" w:rsidRPr="004408F0" w14:paraId="2CF2050C" w14:textId="77777777" w:rsidTr="00E73D64">
        <w:tc>
          <w:tcPr>
            <w:tcW w:w="3325" w:type="dxa"/>
          </w:tcPr>
          <w:p w14:paraId="35F9657A" w14:textId="77777777" w:rsidR="00FE539D" w:rsidRPr="004408F0" w:rsidRDefault="00FE539D" w:rsidP="00E73D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4408F0">
              <w:rPr>
                <w:rFonts w:ascii="Arial" w:hAnsi="Arial" w:cs="Arial"/>
              </w:rPr>
              <w:t>Males (400-420 mg)</w:t>
            </w:r>
          </w:p>
        </w:tc>
        <w:tc>
          <w:tcPr>
            <w:tcW w:w="2880" w:type="dxa"/>
            <w:shd w:val="clear" w:color="auto" w:fill="auto"/>
          </w:tcPr>
          <w:p w14:paraId="3BB6D9FA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2/11 (18%)</w:t>
            </w:r>
          </w:p>
          <w:p w14:paraId="70D531CC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35</w:t>
            </w:r>
            <w:r>
              <w:rPr>
                <w:rFonts w:ascii="Arial" w:hAnsi="Arial" w:cs="Arial"/>
              </w:rPr>
              <w:t>7</w:t>
            </w:r>
            <w:r w:rsidRPr="004408F0">
              <w:rPr>
                <w:rFonts w:ascii="Arial" w:hAnsi="Arial" w:cs="Arial"/>
              </w:rPr>
              <w:t>mg</w:t>
            </w:r>
          </w:p>
          <w:p w14:paraId="3DE4411E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(25</w:t>
            </w:r>
            <w:r>
              <w:rPr>
                <w:rFonts w:ascii="Arial" w:hAnsi="Arial" w:cs="Arial"/>
              </w:rPr>
              <w:t>3</w:t>
            </w:r>
            <w:r w:rsidRPr="004408F0">
              <w:rPr>
                <w:rFonts w:ascii="Arial" w:hAnsi="Arial" w:cs="Arial"/>
              </w:rPr>
              <w:t>, 368)</w:t>
            </w:r>
          </w:p>
        </w:tc>
        <w:tc>
          <w:tcPr>
            <w:tcW w:w="3150" w:type="dxa"/>
            <w:shd w:val="clear" w:color="auto" w:fill="auto"/>
          </w:tcPr>
          <w:p w14:paraId="78A2E5D9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1/13 (</w:t>
            </w:r>
            <w:r>
              <w:rPr>
                <w:rFonts w:ascii="Arial" w:hAnsi="Arial" w:cs="Arial"/>
              </w:rPr>
              <w:t>8</w:t>
            </w:r>
            <w:r w:rsidRPr="004408F0">
              <w:rPr>
                <w:rFonts w:ascii="Arial" w:hAnsi="Arial" w:cs="Arial"/>
              </w:rPr>
              <w:t>%)</w:t>
            </w:r>
          </w:p>
          <w:p w14:paraId="1C58C0C0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225mg</w:t>
            </w:r>
          </w:p>
          <w:p w14:paraId="13E7569A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(15</w:t>
            </w:r>
            <w:r>
              <w:rPr>
                <w:rFonts w:ascii="Arial" w:hAnsi="Arial" w:cs="Arial"/>
              </w:rPr>
              <w:t>1</w:t>
            </w:r>
            <w:r w:rsidRPr="004408F0">
              <w:rPr>
                <w:rFonts w:ascii="Arial" w:hAnsi="Arial" w:cs="Arial"/>
              </w:rPr>
              <w:t>, 23</w:t>
            </w:r>
            <w:r>
              <w:rPr>
                <w:rFonts w:ascii="Arial" w:hAnsi="Arial" w:cs="Arial"/>
              </w:rPr>
              <w:t>4</w:t>
            </w:r>
            <w:r w:rsidRPr="004408F0">
              <w:rPr>
                <w:rFonts w:ascii="Arial" w:hAnsi="Arial" w:cs="Arial"/>
              </w:rPr>
              <w:t>)</w:t>
            </w:r>
          </w:p>
        </w:tc>
      </w:tr>
      <w:tr w:rsidR="00FE539D" w:rsidRPr="004408F0" w14:paraId="638ED05B" w14:textId="77777777" w:rsidTr="00E73D64">
        <w:tc>
          <w:tcPr>
            <w:tcW w:w="3325" w:type="dxa"/>
          </w:tcPr>
          <w:p w14:paraId="5BB8728D" w14:textId="77777777" w:rsidR="00FE539D" w:rsidRDefault="00FE539D" w:rsidP="00E73D64">
            <w:pPr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Vitamin D (15mcg)</w:t>
            </w:r>
          </w:p>
        </w:tc>
        <w:tc>
          <w:tcPr>
            <w:tcW w:w="2880" w:type="dxa"/>
            <w:shd w:val="clear" w:color="auto" w:fill="auto"/>
          </w:tcPr>
          <w:p w14:paraId="4E0F7938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1/23 (4%)</w:t>
            </w:r>
          </w:p>
          <w:p w14:paraId="42AA25B2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4408F0">
              <w:rPr>
                <w:rFonts w:ascii="Arial" w:hAnsi="Arial" w:cs="Arial"/>
              </w:rPr>
              <w:t>mcg</w:t>
            </w:r>
          </w:p>
          <w:p w14:paraId="1474FB07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(3, 8)</w:t>
            </w:r>
          </w:p>
        </w:tc>
        <w:tc>
          <w:tcPr>
            <w:tcW w:w="3150" w:type="dxa"/>
            <w:shd w:val="clear" w:color="auto" w:fill="auto"/>
          </w:tcPr>
          <w:p w14:paraId="66CEFB74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0/19 (0%)</w:t>
            </w:r>
          </w:p>
          <w:p w14:paraId="2D918F06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4408F0">
              <w:rPr>
                <w:rFonts w:ascii="Arial" w:hAnsi="Arial" w:cs="Arial"/>
              </w:rPr>
              <w:t>mcg</w:t>
            </w:r>
          </w:p>
          <w:p w14:paraId="442892A6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 xml:space="preserve">(1, </w:t>
            </w:r>
            <w:r>
              <w:rPr>
                <w:rFonts w:ascii="Arial" w:hAnsi="Arial" w:cs="Arial"/>
              </w:rPr>
              <w:t>4</w:t>
            </w:r>
            <w:r w:rsidRPr="004408F0">
              <w:rPr>
                <w:rFonts w:ascii="Arial" w:hAnsi="Arial" w:cs="Arial"/>
              </w:rPr>
              <w:t>)</w:t>
            </w:r>
          </w:p>
        </w:tc>
      </w:tr>
      <w:tr w:rsidR="00FE539D" w:rsidRPr="004408F0" w14:paraId="2F2C4B1B" w14:textId="77777777" w:rsidTr="00E73D64">
        <w:tc>
          <w:tcPr>
            <w:tcW w:w="9355" w:type="dxa"/>
            <w:gridSpan w:val="3"/>
            <w:vAlign w:val="center"/>
          </w:tcPr>
          <w:p w14:paraId="78DC1C08" w14:textId="77777777" w:rsidR="00FE539D" w:rsidRPr="004408F0" w:rsidRDefault="00FE539D" w:rsidP="00E73D64">
            <w:pPr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Zinc</w:t>
            </w:r>
          </w:p>
        </w:tc>
      </w:tr>
      <w:tr w:rsidR="00FE539D" w:rsidRPr="004408F0" w14:paraId="150A8904" w14:textId="77777777" w:rsidTr="00E73D64">
        <w:tc>
          <w:tcPr>
            <w:tcW w:w="3325" w:type="dxa"/>
          </w:tcPr>
          <w:p w14:paraId="514A095F" w14:textId="77777777" w:rsidR="00FE539D" w:rsidRPr="004408F0" w:rsidRDefault="00FE539D" w:rsidP="00E73D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4408F0">
              <w:rPr>
                <w:rFonts w:ascii="Arial" w:hAnsi="Arial" w:cs="Arial"/>
              </w:rPr>
              <w:t xml:space="preserve">Females (8 mg) </w:t>
            </w:r>
          </w:p>
        </w:tc>
        <w:tc>
          <w:tcPr>
            <w:tcW w:w="2880" w:type="dxa"/>
            <w:shd w:val="clear" w:color="auto" w:fill="auto"/>
          </w:tcPr>
          <w:p w14:paraId="2056750E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9/12 (75%)</w:t>
            </w:r>
          </w:p>
          <w:p w14:paraId="2FD55102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1</w:t>
            </w:r>
            <w:r w:rsidRPr="004408F0">
              <w:rPr>
                <w:rFonts w:ascii="Arial" w:hAnsi="Arial" w:cs="Arial"/>
              </w:rPr>
              <w:t>mg</w:t>
            </w:r>
          </w:p>
          <w:p w14:paraId="2591990A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9</w:t>
            </w:r>
            <w:r w:rsidRPr="004408F0">
              <w:rPr>
                <w:rFonts w:ascii="Arial" w:hAnsi="Arial" w:cs="Arial"/>
              </w:rPr>
              <w:t>, 1</w:t>
            </w:r>
            <w:r>
              <w:rPr>
                <w:rFonts w:ascii="Arial" w:hAnsi="Arial" w:cs="Arial"/>
              </w:rPr>
              <w:t>4</w:t>
            </w:r>
            <w:r w:rsidRPr="004408F0">
              <w:rPr>
                <w:rFonts w:ascii="Arial" w:hAnsi="Arial" w:cs="Arial"/>
              </w:rPr>
              <w:t>)</w:t>
            </w:r>
          </w:p>
        </w:tc>
        <w:tc>
          <w:tcPr>
            <w:tcW w:w="3150" w:type="dxa"/>
            <w:shd w:val="clear" w:color="auto" w:fill="auto"/>
          </w:tcPr>
          <w:p w14:paraId="5DA8C9E8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3/6 (50%)</w:t>
            </w:r>
          </w:p>
          <w:p w14:paraId="2F56A8BE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8mg</w:t>
            </w:r>
          </w:p>
          <w:p w14:paraId="2A94443C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(7, 9)</w:t>
            </w:r>
          </w:p>
        </w:tc>
      </w:tr>
      <w:tr w:rsidR="00FE539D" w:rsidRPr="004408F0" w14:paraId="0A196A41" w14:textId="77777777" w:rsidTr="00E73D64">
        <w:tc>
          <w:tcPr>
            <w:tcW w:w="3325" w:type="dxa"/>
          </w:tcPr>
          <w:p w14:paraId="5037226A" w14:textId="77777777" w:rsidR="00FE539D" w:rsidRPr="004408F0" w:rsidRDefault="00FE539D" w:rsidP="00E73D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4408F0">
              <w:rPr>
                <w:rFonts w:ascii="Arial" w:hAnsi="Arial" w:cs="Arial"/>
              </w:rPr>
              <w:t>Males (11 mg)</w:t>
            </w:r>
          </w:p>
        </w:tc>
        <w:tc>
          <w:tcPr>
            <w:tcW w:w="2880" w:type="dxa"/>
            <w:shd w:val="clear" w:color="auto" w:fill="auto"/>
          </w:tcPr>
          <w:p w14:paraId="6E300CAE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9/11 (8</w:t>
            </w:r>
            <w:r>
              <w:rPr>
                <w:rFonts w:ascii="Arial" w:hAnsi="Arial" w:cs="Arial"/>
              </w:rPr>
              <w:t>2</w:t>
            </w:r>
            <w:r w:rsidRPr="004408F0">
              <w:rPr>
                <w:rFonts w:ascii="Arial" w:hAnsi="Arial" w:cs="Arial"/>
              </w:rPr>
              <w:t>%)</w:t>
            </w:r>
          </w:p>
          <w:p w14:paraId="446356B0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6</w:t>
            </w:r>
            <w:r w:rsidRPr="004408F0">
              <w:rPr>
                <w:rFonts w:ascii="Arial" w:hAnsi="Arial" w:cs="Arial"/>
              </w:rPr>
              <w:t>mg</w:t>
            </w:r>
          </w:p>
          <w:p w14:paraId="320171EF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(1</w:t>
            </w:r>
            <w:r>
              <w:rPr>
                <w:rFonts w:ascii="Arial" w:hAnsi="Arial" w:cs="Arial"/>
              </w:rPr>
              <w:t>3</w:t>
            </w:r>
            <w:r w:rsidRPr="004408F0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20</w:t>
            </w:r>
            <w:r w:rsidRPr="004408F0">
              <w:rPr>
                <w:rFonts w:ascii="Arial" w:hAnsi="Arial" w:cs="Arial"/>
              </w:rPr>
              <w:t>)</w:t>
            </w:r>
          </w:p>
        </w:tc>
        <w:tc>
          <w:tcPr>
            <w:tcW w:w="3150" w:type="dxa"/>
            <w:shd w:val="clear" w:color="auto" w:fill="auto"/>
          </w:tcPr>
          <w:p w14:paraId="7C7CA90D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4/13 (3</w:t>
            </w:r>
            <w:r>
              <w:rPr>
                <w:rFonts w:ascii="Arial" w:hAnsi="Arial" w:cs="Arial"/>
              </w:rPr>
              <w:t>1</w:t>
            </w:r>
            <w:r w:rsidRPr="004408F0">
              <w:rPr>
                <w:rFonts w:ascii="Arial" w:hAnsi="Arial" w:cs="Arial"/>
              </w:rPr>
              <w:t>%)</w:t>
            </w:r>
          </w:p>
          <w:p w14:paraId="556E3FA6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Pr="004408F0">
              <w:rPr>
                <w:rFonts w:ascii="Arial" w:hAnsi="Arial" w:cs="Arial"/>
              </w:rPr>
              <w:t>mg</w:t>
            </w:r>
          </w:p>
          <w:p w14:paraId="018C9AC0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7</w:t>
            </w:r>
            <w:r w:rsidRPr="004408F0">
              <w:rPr>
                <w:rFonts w:ascii="Arial" w:hAnsi="Arial" w:cs="Arial"/>
              </w:rPr>
              <w:t>, 12)</w:t>
            </w:r>
          </w:p>
        </w:tc>
      </w:tr>
      <w:tr w:rsidR="00FE539D" w:rsidRPr="004408F0" w14:paraId="10A63A57" w14:textId="77777777" w:rsidTr="00E73D64">
        <w:tc>
          <w:tcPr>
            <w:tcW w:w="9355" w:type="dxa"/>
            <w:gridSpan w:val="3"/>
            <w:vAlign w:val="center"/>
          </w:tcPr>
          <w:p w14:paraId="0C0E036E" w14:textId="77777777" w:rsidR="00FE539D" w:rsidRPr="004408F0" w:rsidRDefault="00FE539D" w:rsidP="00E73D64">
            <w:pPr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 xml:space="preserve">Vitamin K </w:t>
            </w:r>
          </w:p>
        </w:tc>
      </w:tr>
      <w:tr w:rsidR="00FE539D" w:rsidRPr="004408F0" w14:paraId="18BA4AD8" w14:textId="77777777" w:rsidTr="00E73D64">
        <w:tc>
          <w:tcPr>
            <w:tcW w:w="3325" w:type="dxa"/>
          </w:tcPr>
          <w:p w14:paraId="5418CD3F" w14:textId="77777777" w:rsidR="00FE539D" w:rsidRPr="004408F0" w:rsidRDefault="00FE539D" w:rsidP="00E73D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4408F0">
              <w:rPr>
                <w:rFonts w:ascii="Arial" w:hAnsi="Arial" w:cs="Arial"/>
              </w:rPr>
              <w:t xml:space="preserve">Females (90 mcg) </w:t>
            </w:r>
          </w:p>
        </w:tc>
        <w:tc>
          <w:tcPr>
            <w:tcW w:w="2880" w:type="dxa"/>
            <w:shd w:val="clear" w:color="auto" w:fill="auto"/>
          </w:tcPr>
          <w:p w14:paraId="5686BD78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12/12 (100%)</w:t>
            </w:r>
          </w:p>
          <w:p w14:paraId="0A1F8302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18</w:t>
            </w:r>
            <w:r>
              <w:rPr>
                <w:rFonts w:ascii="Arial" w:hAnsi="Arial" w:cs="Arial"/>
              </w:rPr>
              <w:t>5</w:t>
            </w:r>
            <w:r w:rsidRPr="004408F0">
              <w:rPr>
                <w:rFonts w:ascii="Arial" w:hAnsi="Arial" w:cs="Arial"/>
              </w:rPr>
              <w:t>mcg</w:t>
            </w:r>
          </w:p>
          <w:p w14:paraId="75F1921B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(14</w:t>
            </w:r>
            <w:r>
              <w:rPr>
                <w:rFonts w:ascii="Arial" w:hAnsi="Arial" w:cs="Arial"/>
              </w:rPr>
              <w:t>2</w:t>
            </w:r>
            <w:r w:rsidRPr="004408F0">
              <w:rPr>
                <w:rFonts w:ascii="Arial" w:hAnsi="Arial" w:cs="Arial"/>
              </w:rPr>
              <w:t>, 37</w:t>
            </w:r>
            <w:r>
              <w:rPr>
                <w:rFonts w:ascii="Arial" w:hAnsi="Arial" w:cs="Arial"/>
              </w:rPr>
              <w:t>6</w:t>
            </w:r>
            <w:r w:rsidRPr="004408F0">
              <w:rPr>
                <w:rFonts w:ascii="Arial" w:hAnsi="Arial" w:cs="Arial"/>
              </w:rPr>
              <w:t>)</w:t>
            </w:r>
          </w:p>
        </w:tc>
        <w:tc>
          <w:tcPr>
            <w:tcW w:w="3150" w:type="dxa"/>
            <w:shd w:val="clear" w:color="auto" w:fill="auto"/>
          </w:tcPr>
          <w:p w14:paraId="4F7F005B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3/6 (50%)</w:t>
            </w:r>
          </w:p>
          <w:p w14:paraId="563D8849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94.10mcg</w:t>
            </w:r>
          </w:p>
          <w:p w14:paraId="11A24192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(70, 120)</w:t>
            </w:r>
          </w:p>
        </w:tc>
      </w:tr>
      <w:tr w:rsidR="00FE539D" w:rsidRPr="004408F0" w14:paraId="7276B01A" w14:textId="77777777" w:rsidTr="00E73D64">
        <w:tc>
          <w:tcPr>
            <w:tcW w:w="3325" w:type="dxa"/>
          </w:tcPr>
          <w:p w14:paraId="3DD5FAEA" w14:textId="77777777" w:rsidR="00FE539D" w:rsidRPr="004408F0" w:rsidRDefault="00FE539D" w:rsidP="00E73D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4408F0">
              <w:rPr>
                <w:rFonts w:ascii="Arial" w:hAnsi="Arial" w:cs="Arial"/>
              </w:rPr>
              <w:t>Males (120 mcg)</w:t>
            </w:r>
          </w:p>
        </w:tc>
        <w:tc>
          <w:tcPr>
            <w:tcW w:w="2880" w:type="dxa"/>
          </w:tcPr>
          <w:p w14:paraId="5507B08F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5/11 (4</w:t>
            </w:r>
            <w:r>
              <w:rPr>
                <w:rFonts w:ascii="Arial" w:hAnsi="Arial" w:cs="Arial"/>
              </w:rPr>
              <w:t>5</w:t>
            </w:r>
            <w:r w:rsidRPr="004408F0">
              <w:rPr>
                <w:rFonts w:ascii="Arial" w:hAnsi="Arial" w:cs="Arial"/>
              </w:rPr>
              <w:t>%)</w:t>
            </w:r>
          </w:p>
          <w:p w14:paraId="230D37B7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5</w:t>
            </w:r>
            <w:r w:rsidRPr="004408F0">
              <w:rPr>
                <w:rFonts w:ascii="Arial" w:hAnsi="Arial" w:cs="Arial"/>
              </w:rPr>
              <w:t>mcg</w:t>
            </w:r>
          </w:p>
          <w:p w14:paraId="4D1F322F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(62, 203)</w:t>
            </w:r>
          </w:p>
        </w:tc>
        <w:tc>
          <w:tcPr>
            <w:tcW w:w="3150" w:type="dxa"/>
          </w:tcPr>
          <w:p w14:paraId="40D51296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1/13 (</w:t>
            </w:r>
            <w:r>
              <w:rPr>
                <w:rFonts w:ascii="Arial" w:hAnsi="Arial" w:cs="Arial"/>
              </w:rPr>
              <w:t>8</w:t>
            </w:r>
            <w:r w:rsidRPr="004408F0">
              <w:rPr>
                <w:rFonts w:ascii="Arial" w:hAnsi="Arial" w:cs="Arial"/>
              </w:rPr>
              <w:t>%)</w:t>
            </w:r>
          </w:p>
          <w:p w14:paraId="4936D258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4</w:t>
            </w:r>
            <w:r w:rsidRPr="004408F0">
              <w:rPr>
                <w:rFonts w:ascii="Arial" w:hAnsi="Arial" w:cs="Arial"/>
              </w:rPr>
              <w:t>mcg</w:t>
            </w:r>
          </w:p>
          <w:p w14:paraId="5730493E" w14:textId="77777777" w:rsidR="00FE539D" w:rsidRPr="004408F0" w:rsidRDefault="00FE539D" w:rsidP="00E73D64">
            <w:pPr>
              <w:jc w:val="center"/>
              <w:rPr>
                <w:rFonts w:ascii="Arial" w:hAnsi="Arial" w:cs="Arial"/>
              </w:rPr>
            </w:pPr>
            <w:r w:rsidRPr="004408F0">
              <w:rPr>
                <w:rFonts w:ascii="Arial" w:hAnsi="Arial" w:cs="Arial"/>
              </w:rPr>
              <w:t>(4</w:t>
            </w:r>
            <w:r>
              <w:rPr>
                <w:rFonts w:ascii="Arial" w:hAnsi="Arial" w:cs="Arial"/>
              </w:rPr>
              <w:t>1</w:t>
            </w:r>
            <w:r w:rsidRPr="004408F0">
              <w:rPr>
                <w:rFonts w:ascii="Arial" w:hAnsi="Arial" w:cs="Arial"/>
              </w:rPr>
              <w:t>, 8</w:t>
            </w:r>
            <w:r>
              <w:rPr>
                <w:rFonts w:ascii="Arial" w:hAnsi="Arial" w:cs="Arial"/>
              </w:rPr>
              <w:t>6</w:t>
            </w:r>
            <w:r w:rsidRPr="004408F0">
              <w:rPr>
                <w:rFonts w:ascii="Arial" w:hAnsi="Arial" w:cs="Arial"/>
              </w:rPr>
              <w:t>)</w:t>
            </w:r>
          </w:p>
        </w:tc>
      </w:tr>
    </w:tbl>
    <w:p w14:paraId="4E4EDAD1" w14:textId="44F7E2F3" w:rsidR="00FE539D" w:rsidRDefault="00FE539D" w:rsidP="00FE539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</w:t>
      </w:r>
      <w:r w:rsidRPr="00841425">
        <w:rPr>
          <w:rFonts w:ascii="Arial" w:hAnsi="Arial" w:cs="Arial"/>
          <w:b/>
          <w:bCs/>
        </w:rPr>
        <w:t xml:space="preserve"> Table 1</w:t>
      </w:r>
      <w:r>
        <w:rPr>
          <w:rFonts w:ascii="Arial" w:hAnsi="Arial" w:cs="Arial"/>
          <w:b/>
          <w:bCs/>
        </w:rPr>
        <w:t xml:space="preserve">. </w:t>
      </w:r>
      <w:r w:rsidRPr="00C75B15">
        <w:rPr>
          <w:rFonts w:ascii="Arial" w:hAnsi="Arial" w:cs="Arial"/>
        </w:rPr>
        <w:t>Dietary recall for bone related nutrition.</w:t>
      </w:r>
    </w:p>
    <w:p w14:paraId="0EA4B894" w14:textId="77777777" w:rsidR="00E11CF5" w:rsidRDefault="00FE539D" w:rsidP="009B5230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Self-reported 3-day diet records were summarized using automated software for vitamins and minerals relevant for bone health (these included food only, no supplements). We also queried self-reported medications and/or supplements. Of controls, 1/23 (4%) took a multi-vitamin, 2/23 (9%) took vitamin D, and 1/23 (4%) took calcium. Of individuals with FRDA, 2/19 (11%) took a multi-vitamin, 1/19 took vitamin D (5%), and 2/19 took calcium (11%).</w:t>
      </w:r>
    </w:p>
    <w:p w14:paraId="07C46C28" w14:textId="77777777" w:rsidR="00E11CF5" w:rsidRDefault="00E11CF5" w:rsidP="009B5230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14:paraId="6CA26E34" w14:textId="6049BC29" w:rsidR="00E150A7" w:rsidRDefault="00011313" w:rsidP="009B5230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Material: </w:t>
      </w:r>
      <w:r w:rsidR="009340A9">
        <w:rPr>
          <w:rFonts w:ascii="Arial" w:hAnsi="Arial" w:cs="Arial"/>
          <w:b/>
          <w:bCs/>
        </w:rPr>
        <w:t>Survey on bone health in FRDA.</w:t>
      </w:r>
      <w:r w:rsidR="009340A9">
        <w:rPr>
          <w:rFonts w:ascii="Arial" w:hAnsi="Arial" w:cs="Arial"/>
        </w:rPr>
        <w:t xml:space="preserve"> </w:t>
      </w:r>
      <w:r w:rsidR="00F32E97">
        <w:rPr>
          <w:rFonts w:ascii="Arial" w:hAnsi="Arial" w:cs="Arial"/>
        </w:rPr>
        <w:t>The</w:t>
      </w:r>
      <w:r w:rsidR="00862AAB">
        <w:rPr>
          <w:rFonts w:ascii="Arial" w:hAnsi="Arial" w:cs="Arial"/>
        </w:rPr>
        <w:t xml:space="preserve"> survey on bone health in FRDA was sent to participants in FACOMS at CHOP. </w:t>
      </w:r>
    </w:p>
    <w:p w14:paraId="7DE199D6" w14:textId="7229815B" w:rsidR="00CB2646" w:rsidRPr="0083394B" w:rsidRDefault="00CB2646" w:rsidP="00C75B1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sectPr w:rsidR="00CB2646" w:rsidRPr="0083394B" w:rsidSect="00C75B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61062" w14:textId="77777777" w:rsidR="00E77C8B" w:rsidRDefault="00E77C8B" w:rsidP="006E1AB5">
      <w:pPr>
        <w:spacing w:after="0" w:line="240" w:lineRule="auto"/>
      </w:pPr>
      <w:r>
        <w:separator/>
      </w:r>
    </w:p>
  </w:endnote>
  <w:endnote w:type="continuationSeparator" w:id="0">
    <w:p w14:paraId="4C5D2C7C" w14:textId="77777777" w:rsidR="00E77C8B" w:rsidRDefault="00E77C8B" w:rsidP="006E1A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0006C" w14:textId="77777777" w:rsidR="00E77C8B" w:rsidRDefault="00E77C8B" w:rsidP="006E1AB5">
      <w:pPr>
        <w:spacing w:after="0" w:line="240" w:lineRule="auto"/>
      </w:pPr>
      <w:r>
        <w:separator/>
      </w:r>
    </w:p>
  </w:footnote>
  <w:footnote w:type="continuationSeparator" w:id="0">
    <w:p w14:paraId="23FC65BF" w14:textId="77777777" w:rsidR="00E77C8B" w:rsidRDefault="00E77C8B" w:rsidP="006E1A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I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r0f2pxnp0pfeew2f7pfrfoz220w2exxsvf&quot;&gt;My EndNote Library_JT&lt;record-ids&gt;&lt;item&gt;17&lt;/item&gt;&lt;item&gt;19&lt;/item&gt;&lt;item&gt;57&lt;/item&gt;&lt;item&gt;62&lt;/item&gt;&lt;item&gt;63&lt;/item&gt;&lt;item&gt;64&lt;/item&gt;&lt;item&gt;82&lt;/item&gt;&lt;item&gt;87&lt;/item&gt;&lt;item&gt;500&lt;/item&gt;&lt;item&gt;573&lt;/item&gt;&lt;item&gt;574&lt;/item&gt;&lt;item&gt;575&lt;/item&gt;&lt;item&gt;576&lt;/item&gt;&lt;item&gt;577&lt;/item&gt;&lt;item&gt;578&lt;/item&gt;&lt;item&gt;580&lt;/item&gt;&lt;item&gt;583&lt;/item&gt;&lt;item&gt;587&lt;/item&gt;&lt;item&gt;588&lt;/item&gt;&lt;item&gt;589&lt;/item&gt;&lt;item&gt;590&lt;/item&gt;&lt;item&gt;591&lt;/item&gt;&lt;item&gt;592&lt;/item&gt;&lt;item&gt;593&lt;/item&gt;&lt;item&gt;595&lt;/item&gt;&lt;item&gt;597&lt;/item&gt;&lt;item&gt;598&lt;/item&gt;&lt;item&gt;599&lt;/item&gt;&lt;item&gt;603&lt;/item&gt;&lt;item&gt;604&lt;/item&gt;&lt;item&gt;605&lt;/item&gt;&lt;item&gt;611&lt;/item&gt;&lt;item&gt;614&lt;/item&gt;&lt;item&gt;615&lt;/item&gt;&lt;item&gt;616&lt;/item&gt;&lt;item&gt;617&lt;/item&gt;&lt;item&gt;618&lt;/item&gt;&lt;item&gt;619&lt;/item&gt;&lt;item&gt;620&lt;/item&gt;&lt;/record-ids&gt;&lt;/item&gt;&lt;/Libraries&gt;"/>
  </w:docVars>
  <w:rsids>
    <w:rsidRoot w:val="00630A45"/>
    <w:rsid w:val="00007277"/>
    <w:rsid w:val="00011313"/>
    <w:rsid w:val="00011D1F"/>
    <w:rsid w:val="00016BF0"/>
    <w:rsid w:val="000254F4"/>
    <w:rsid w:val="00030BEB"/>
    <w:rsid w:val="00050E8D"/>
    <w:rsid w:val="00062EFA"/>
    <w:rsid w:val="00080E1C"/>
    <w:rsid w:val="000A0AF3"/>
    <w:rsid w:val="000A6716"/>
    <w:rsid w:val="000A7B20"/>
    <w:rsid w:val="000B6728"/>
    <w:rsid w:val="000D1250"/>
    <w:rsid w:val="000D1DF8"/>
    <w:rsid w:val="000D241C"/>
    <w:rsid w:val="000E1374"/>
    <w:rsid w:val="000E438B"/>
    <w:rsid w:val="000E7C1A"/>
    <w:rsid w:val="000F2187"/>
    <w:rsid w:val="001057DE"/>
    <w:rsid w:val="00107D59"/>
    <w:rsid w:val="00110E4B"/>
    <w:rsid w:val="001313B8"/>
    <w:rsid w:val="00134E00"/>
    <w:rsid w:val="001400BF"/>
    <w:rsid w:val="00142B0B"/>
    <w:rsid w:val="001438A8"/>
    <w:rsid w:val="00144E97"/>
    <w:rsid w:val="00145859"/>
    <w:rsid w:val="0017692B"/>
    <w:rsid w:val="0019162C"/>
    <w:rsid w:val="0019206A"/>
    <w:rsid w:val="001A25C6"/>
    <w:rsid w:val="001B38B8"/>
    <w:rsid w:val="001D6750"/>
    <w:rsid w:val="001E0430"/>
    <w:rsid w:val="001E2CA0"/>
    <w:rsid w:val="001E6FAB"/>
    <w:rsid w:val="001F1E7E"/>
    <w:rsid w:val="001F4EBE"/>
    <w:rsid w:val="0020040B"/>
    <w:rsid w:val="0020533C"/>
    <w:rsid w:val="002069E3"/>
    <w:rsid w:val="002076E3"/>
    <w:rsid w:val="0021660B"/>
    <w:rsid w:val="00217893"/>
    <w:rsid w:val="0022276B"/>
    <w:rsid w:val="0022484E"/>
    <w:rsid w:val="00226632"/>
    <w:rsid w:val="002271FB"/>
    <w:rsid w:val="00234AFF"/>
    <w:rsid w:val="00256721"/>
    <w:rsid w:val="00271D9D"/>
    <w:rsid w:val="00282CF4"/>
    <w:rsid w:val="002838AB"/>
    <w:rsid w:val="0029569E"/>
    <w:rsid w:val="002A6C22"/>
    <w:rsid w:val="002C6C48"/>
    <w:rsid w:val="002D40E6"/>
    <w:rsid w:val="002D5600"/>
    <w:rsid w:val="002D5B55"/>
    <w:rsid w:val="002F50CC"/>
    <w:rsid w:val="00320BEC"/>
    <w:rsid w:val="00322843"/>
    <w:rsid w:val="003275D1"/>
    <w:rsid w:val="00332201"/>
    <w:rsid w:val="0034621D"/>
    <w:rsid w:val="00361BF5"/>
    <w:rsid w:val="00362289"/>
    <w:rsid w:val="00363BE9"/>
    <w:rsid w:val="00364E79"/>
    <w:rsid w:val="00371F40"/>
    <w:rsid w:val="00376DC7"/>
    <w:rsid w:val="00384105"/>
    <w:rsid w:val="003A3D38"/>
    <w:rsid w:val="003C38AF"/>
    <w:rsid w:val="003D2E34"/>
    <w:rsid w:val="003E1B92"/>
    <w:rsid w:val="003E5AE3"/>
    <w:rsid w:val="003F26AC"/>
    <w:rsid w:val="00402F65"/>
    <w:rsid w:val="00412839"/>
    <w:rsid w:val="00415A48"/>
    <w:rsid w:val="00420FD5"/>
    <w:rsid w:val="004213C0"/>
    <w:rsid w:val="00430C98"/>
    <w:rsid w:val="0043333A"/>
    <w:rsid w:val="00434508"/>
    <w:rsid w:val="00444C2F"/>
    <w:rsid w:val="00455A5E"/>
    <w:rsid w:val="00460954"/>
    <w:rsid w:val="0046288B"/>
    <w:rsid w:val="004651BA"/>
    <w:rsid w:val="004656FA"/>
    <w:rsid w:val="004A1DF9"/>
    <w:rsid w:val="004A1E97"/>
    <w:rsid w:val="004B7222"/>
    <w:rsid w:val="004C34BF"/>
    <w:rsid w:val="004C3FFE"/>
    <w:rsid w:val="004D2EDC"/>
    <w:rsid w:val="004D3C50"/>
    <w:rsid w:val="004E08F7"/>
    <w:rsid w:val="004F0F07"/>
    <w:rsid w:val="004F33F5"/>
    <w:rsid w:val="004F6DFA"/>
    <w:rsid w:val="00501544"/>
    <w:rsid w:val="00502479"/>
    <w:rsid w:val="005139DE"/>
    <w:rsid w:val="00514411"/>
    <w:rsid w:val="005211E6"/>
    <w:rsid w:val="00523644"/>
    <w:rsid w:val="00523BE4"/>
    <w:rsid w:val="00526E76"/>
    <w:rsid w:val="00527794"/>
    <w:rsid w:val="005277C5"/>
    <w:rsid w:val="005420AB"/>
    <w:rsid w:val="00553731"/>
    <w:rsid w:val="00567D2F"/>
    <w:rsid w:val="00573383"/>
    <w:rsid w:val="00573BFF"/>
    <w:rsid w:val="005778A0"/>
    <w:rsid w:val="005949F9"/>
    <w:rsid w:val="0059737E"/>
    <w:rsid w:val="005A1851"/>
    <w:rsid w:val="005A43B0"/>
    <w:rsid w:val="005A4E9E"/>
    <w:rsid w:val="005B3B24"/>
    <w:rsid w:val="005C20FE"/>
    <w:rsid w:val="005C42D0"/>
    <w:rsid w:val="005C55B6"/>
    <w:rsid w:val="005D5954"/>
    <w:rsid w:val="005E1BDD"/>
    <w:rsid w:val="005E3D2D"/>
    <w:rsid w:val="005F148C"/>
    <w:rsid w:val="005F4EED"/>
    <w:rsid w:val="0060302A"/>
    <w:rsid w:val="00610AC9"/>
    <w:rsid w:val="006139C5"/>
    <w:rsid w:val="00614562"/>
    <w:rsid w:val="006201B3"/>
    <w:rsid w:val="00622246"/>
    <w:rsid w:val="00623339"/>
    <w:rsid w:val="00630A45"/>
    <w:rsid w:val="006336B6"/>
    <w:rsid w:val="00640EC4"/>
    <w:rsid w:val="0064145A"/>
    <w:rsid w:val="00663FA9"/>
    <w:rsid w:val="00666CE7"/>
    <w:rsid w:val="006806E3"/>
    <w:rsid w:val="006815E6"/>
    <w:rsid w:val="00691CC4"/>
    <w:rsid w:val="00695346"/>
    <w:rsid w:val="006B1734"/>
    <w:rsid w:val="006C1779"/>
    <w:rsid w:val="006C203D"/>
    <w:rsid w:val="006D254F"/>
    <w:rsid w:val="006E0295"/>
    <w:rsid w:val="006E1AB5"/>
    <w:rsid w:val="006F1D23"/>
    <w:rsid w:val="00710AC2"/>
    <w:rsid w:val="0071479B"/>
    <w:rsid w:val="00730070"/>
    <w:rsid w:val="00731140"/>
    <w:rsid w:val="007351CC"/>
    <w:rsid w:val="0074250E"/>
    <w:rsid w:val="00755394"/>
    <w:rsid w:val="00755727"/>
    <w:rsid w:val="0075738C"/>
    <w:rsid w:val="00773E2B"/>
    <w:rsid w:val="0077754F"/>
    <w:rsid w:val="00777F7B"/>
    <w:rsid w:val="00786806"/>
    <w:rsid w:val="00787421"/>
    <w:rsid w:val="007B53AE"/>
    <w:rsid w:val="007C241A"/>
    <w:rsid w:val="007D13B4"/>
    <w:rsid w:val="007E175A"/>
    <w:rsid w:val="007F2EAF"/>
    <w:rsid w:val="00803820"/>
    <w:rsid w:val="00804063"/>
    <w:rsid w:val="008216C4"/>
    <w:rsid w:val="0083394B"/>
    <w:rsid w:val="00850730"/>
    <w:rsid w:val="00850FA0"/>
    <w:rsid w:val="00861824"/>
    <w:rsid w:val="00861F7E"/>
    <w:rsid w:val="00862178"/>
    <w:rsid w:val="00862AAB"/>
    <w:rsid w:val="00882095"/>
    <w:rsid w:val="008828BA"/>
    <w:rsid w:val="00895627"/>
    <w:rsid w:val="008A064C"/>
    <w:rsid w:val="008A35FA"/>
    <w:rsid w:val="008A4301"/>
    <w:rsid w:val="008B07B1"/>
    <w:rsid w:val="008C066E"/>
    <w:rsid w:val="008C7C4E"/>
    <w:rsid w:val="008D187D"/>
    <w:rsid w:val="008D4EA8"/>
    <w:rsid w:val="008D6677"/>
    <w:rsid w:val="008D68A8"/>
    <w:rsid w:val="008E20A5"/>
    <w:rsid w:val="008E6E7B"/>
    <w:rsid w:val="008E703F"/>
    <w:rsid w:val="008F0E53"/>
    <w:rsid w:val="008F797A"/>
    <w:rsid w:val="00904228"/>
    <w:rsid w:val="00916679"/>
    <w:rsid w:val="00923E87"/>
    <w:rsid w:val="00932279"/>
    <w:rsid w:val="009340A9"/>
    <w:rsid w:val="00934391"/>
    <w:rsid w:val="009355C5"/>
    <w:rsid w:val="00945B31"/>
    <w:rsid w:val="009460FE"/>
    <w:rsid w:val="00951B72"/>
    <w:rsid w:val="00951D0A"/>
    <w:rsid w:val="00961ED1"/>
    <w:rsid w:val="0097323D"/>
    <w:rsid w:val="00976E20"/>
    <w:rsid w:val="009949D6"/>
    <w:rsid w:val="009A49E6"/>
    <w:rsid w:val="009B5230"/>
    <w:rsid w:val="009C0096"/>
    <w:rsid w:val="009C4C83"/>
    <w:rsid w:val="009C56FB"/>
    <w:rsid w:val="009C7F2F"/>
    <w:rsid w:val="009E13B2"/>
    <w:rsid w:val="009E2EDA"/>
    <w:rsid w:val="00A12350"/>
    <w:rsid w:val="00A20C6A"/>
    <w:rsid w:val="00A23CA4"/>
    <w:rsid w:val="00A45CCD"/>
    <w:rsid w:val="00A464F4"/>
    <w:rsid w:val="00A50760"/>
    <w:rsid w:val="00A54C63"/>
    <w:rsid w:val="00A64962"/>
    <w:rsid w:val="00A67C6B"/>
    <w:rsid w:val="00A7078D"/>
    <w:rsid w:val="00A833C4"/>
    <w:rsid w:val="00A879B4"/>
    <w:rsid w:val="00A90D54"/>
    <w:rsid w:val="00A92799"/>
    <w:rsid w:val="00A95FEE"/>
    <w:rsid w:val="00A97FB2"/>
    <w:rsid w:val="00AA3A7D"/>
    <w:rsid w:val="00AA422C"/>
    <w:rsid w:val="00AB7F2A"/>
    <w:rsid w:val="00AD2A3B"/>
    <w:rsid w:val="00AF64DF"/>
    <w:rsid w:val="00B01EDD"/>
    <w:rsid w:val="00B031E2"/>
    <w:rsid w:val="00B0525D"/>
    <w:rsid w:val="00B10D15"/>
    <w:rsid w:val="00B13C1B"/>
    <w:rsid w:val="00B2001C"/>
    <w:rsid w:val="00B2552B"/>
    <w:rsid w:val="00B25A77"/>
    <w:rsid w:val="00B27BA7"/>
    <w:rsid w:val="00B32205"/>
    <w:rsid w:val="00B328D1"/>
    <w:rsid w:val="00B37B14"/>
    <w:rsid w:val="00B4025A"/>
    <w:rsid w:val="00B54251"/>
    <w:rsid w:val="00B543BD"/>
    <w:rsid w:val="00B55047"/>
    <w:rsid w:val="00B55E3D"/>
    <w:rsid w:val="00B76826"/>
    <w:rsid w:val="00B86679"/>
    <w:rsid w:val="00BA357D"/>
    <w:rsid w:val="00BB74B5"/>
    <w:rsid w:val="00BF0535"/>
    <w:rsid w:val="00BF0637"/>
    <w:rsid w:val="00BF72DF"/>
    <w:rsid w:val="00C04FDC"/>
    <w:rsid w:val="00C20B93"/>
    <w:rsid w:val="00C21D37"/>
    <w:rsid w:val="00C452BA"/>
    <w:rsid w:val="00C54777"/>
    <w:rsid w:val="00C75B15"/>
    <w:rsid w:val="00C82117"/>
    <w:rsid w:val="00C87CE9"/>
    <w:rsid w:val="00C90B80"/>
    <w:rsid w:val="00C93B73"/>
    <w:rsid w:val="00CA0D72"/>
    <w:rsid w:val="00CA1C6A"/>
    <w:rsid w:val="00CB090E"/>
    <w:rsid w:val="00CB2646"/>
    <w:rsid w:val="00CD554D"/>
    <w:rsid w:val="00CF4821"/>
    <w:rsid w:val="00D17DAB"/>
    <w:rsid w:val="00D20D22"/>
    <w:rsid w:val="00D251C3"/>
    <w:rsid w:val="00D30372"/>
    <w:rsid w:val="00D41CEE"/>
    <w:rsid w:val="00D606E3"/>
    <w:rsid w:val="00D6215D"/>
    <w:rsid w:val="00D76BEB"/>
    <w:rsid w:val="00D77488"/>
    <w:rsid w:val="00D830B1"/>
    <w:rsid w:val="00D8495F"/>
    <w:rsid w:val="00D8695E"/>
    <w:rsid w:val="00DB4204"/>
    <w:rsid w:val="00DC3D6E"/>
    <w:rsid w:val="00DC4671"/>
    <w:rsid w:val="00DD4F28"/>
    <w:rsid w:val="00DD7BA7"/>
    <w:rsid w:val="00DF0B67"/>
    <w:rsid w:val="00E05D8A"/>
    <w:rsid w:val="00E06FE3"/>
    <w:rsid w:val="00E11CF5"/>
    <w:rsid w:val="00E150A7"/>
    <w:rsid w:val="00E30219"/>
    <w:rsid w:val="00E313CB"/>
    <w:rsid w:val="00E31B6D"/>
    <w:rsid w:val="00E41981"/>
    <w:rsid w:val="00E4530F"/>
    <w:rsid w:val="00E47639"/>
    <w:rsid w:val="00E4771A"/>
    <w:rsid w:val="00E5171B"/>
    <w:rsid w:val="00E51B78"/>
    <w:rsid w:val="00E56BBF"/>
    <w:rsid w:val="00E71B50"/>
    <w:rsid w:val="00E76A95"/>
    <w:rsid w:val="00E77C8B"/>
    <w:rsid w:val="00E82F27"/>
    <w:rsid w:val="00EB03AD"/>
    <w:rsid w:val="00EB613C"/>
    <w:rsid w:val="00EB712E"/>
    <w:rsid w:val="00ED2193"/>
    <w:rsid w:val="00ED6533"/>
    <w:rsid w:val="00F2431E"/>
    <w:rsid w:val="00F32E97"/>
    <w:rsid w:val="00F3397B"/>
    <w:rsid w:val="00F44C9C"/>
    <w:rsid w:val="00F44E9B"/>
    <w:rsid w:val="00F50997"/>
    <w:rsid w:val="00F50E31"/>
    <w:rsid w:val="00F56810"/>
    <w:rsid w:val="00F61813"/>
    <w:rsid w:val="00F6289C"/>
    <w:rsid w:val="00F6543B"/>
    <w:rsid w:val="00F73F6B"/>
    <w:rsid w:val="00F7553E"/>
    <w:rsid w:val="00F768BD"/>
    <w:rsid w:val="00F93FE0"/>
    <w:rsid w:val="00FA1BB2"/>
    <w:rsid w:val="00FA3EF4"/>
    <w:rsid w:val="00FA4C99"/>
    <w:rsid w:val="00FA6D40"/>
    <w:rsid w:val="00FA7DD1"/>
    <w:rsid w:val="00FB748B"/>
    <w:rsid w:val="00FC282A"/>
    <w:rsid w:val="00FD159C"/>
    <w:rsid w:val="00FD4F23"/>
    <w:rsid w:val="00FE2BCA"/>
    <w:rsid w:val="00FE4526"/>
    <w:rsid w:val="00FE539D"/>
    <w:rsid w:val="00FF18AE"/>
    <w:rsid w:val="00FF7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CAAEDB"/>
  <w15:chartTrackingRefBased/>
  <w15:docId w15:val="{69915392-ECDB-4197-88EC-BCE197E6F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A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79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9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9B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79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9B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A6D4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128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12839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82F2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2F2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82F2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2F27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9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962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C55B6"/>
  </w:style>
  <w:style w:type="paragraph" w:styleId="Header">
    <w:name w:val="header"/>
    <w:basedOn w:val="Normal"/>
    <w:link w:val="HeaderChar"/>
    <w:uiPriority w:val="99"/>
    <w:unhideWhenUsed/>
    <w:rsid w:val="006E1A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AB5"/>
  </w:style>
  <w:style w:type="paragraph" w:styleId="Footer">
    <w:name w:val="footer"/>
    <w:basedOn w:val="Normal"/>
    <w:link w:val="FooterChar"/>
    <w:uiPriority w:val="99"/>
    <w:unhideWhenUsed/>
    <w:rsid w:val="006E1A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AB5"/>
  </w:style>
  <w:style w:type="paragraph" w:styleId="Revision">
    <w:name w:val="Revision"/>
    <w:hidden/>
    <w:uiPriority w:val="99"/>
    <w:semiHidden/>
    <w:rsid w:val="00145859"/>
    <w:pPr>
      <w:spacing w:after="0" w:line="240" w:lineRule="auto"/>
    </w:pPr>
  </w:style>
  <w:style w:type="character" w:customStyle="1" w:styleId="il">
    <w:name w:val="il"/>
    <w:basedOn w:val="DefaultParagraphFont"/>
    <w:rsid w:val="00501544"/>
  </w:style>
  <w:style w:type="character" w:styleId="UnresolvedMention">
    <w:name w:val="Unresolved Mention"/>
    <w:basedOn w:val="DefaultParagraphFont"/>
    <w:uiPriority w:val="99"/>
    <w:semiHidden/>
    <w:unhideWhenUsed/>
    <w:rsid w:val="005024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38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23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42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9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35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6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2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1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41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5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1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B4921E-6CF4-4F96-91DE-4991F6F625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5</Pages>
  <Words>381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Hosptial of Philadelphia</Company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n, Julia</dc:creator>
  <cp:keywords/>
  <dc:description/>
  <cp:lastModifiedBy>Frontiers</cp:lastModifiedBy>
  <cp:revision>23</cp:revision>
  <dcterms:created xsi:type="dcterms:W3CDTF">2022-02-14T21:17:00Z</dcterms:created>
  <dcterms:modified xsi:type="dcterms:W3CDTF">2022-02-21T21:34:00Z</dcterms:modified>
</cp:coreProperties>
</file>